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05B7F19E" w:rsidR="00994A3D" w:rsidRPr="002B4A57" w:rsidRDefault="00E65224" w:rsidP="00E65224">
      <w:pPr>
        <w:pStyle w:val="Ttulo1"/>
      </w:pPr>
      <w:r>
        <w:t>Supplementary Table 1.</w:t>
      </w:r>
    </w:p>
    <w:p w14:paraId="41F10DC3" w14:textId="5248144D" w:rsidR="00E65224" w:rsidRPr="000C3FD5" w:rsidRDefault="00E65224" w:rsidP="00E65224">
      <w:pPr>
        <w:jc w:val="both"/>
        <w:rPr>
          <w:rFonts w:cs="Times New Roman"/>
          <w:i/>
          <w:iCs/>
        </w:rPr>
      </w:pPr>
      <w:r w:rsidRPr="000C3FD5">
        <w:rPr>
          <w:rFonts w:cs="Times New Roman"/>
          <w:i/>
          <w:iCs/>
        </w:rPr>
        <w:t xml:space="preserve">Summary of multi-level linear regression analysis for variables predicting </w:t>
      </w:r>
      <w:r w:rsidR="00C21748">
        <w:rPr>
          <w:rFonts w:cs="Times New Roman"/>
          <w:i/>
          <w:iCs/>
        </w:rPr>
        <w:t>s</w:t>
      </w:r>
      <w:r w:rsidRPr="000C3FD5">
        <w:rPr>
          <w:rFonts w:cs="Times New Roman"/>
          <w:i/>
          <w:iCs/>
        </w:rPr>
        <w:t xml:space="preserve">ocial </w:t>
      </w:r>
      <w:r>
        <w:rPr>
          <w:rFonts w:cs="Times New Roman"/>
          <w:i/>
          <w:iCs/>
        </w:rPr>
        <w:t>integration and contribution at school</w:t>
      </w:r>
      <w:r w:rsidRPr="000C3FD5">
        <w:rPr>
          <w:rFonts w:cs="Times New Roman"/>
          <w:i/>
          <w:iCs/>
        </w:rPr>
        <w:t xml:space="preserve"> at individual and school level (N=6,389 students at 212 schools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5"/>
        <w:gridCol w:w="500"/>
        <w:gridCol w:w="658"/>
        <w:gridCol w:w="714"/>
        <w:gridCol w:w="607"/>
        <w:gridCol w:w="714"/>
        <w:gridCol w:w="607"/>
        <w:gridCol w:w="714"/>
        <w:gridCol w:w="607"/>
        <w:gridCol w:w="714"/>
        <w:gridCol w:w="607"/>
      </w:tblGrid>
      <w:tr w:rsidR="003148B9" w:rsidRPr="003148B9" w14:paraId="1BA417C2" w14:textId="77777777" w:rsidTr="003148B9">
        <w:trPr>
          <w:trHeight w:val="288"/>
        </w:trPr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7809" w14:textId="77777777" w:rsidR="003148B9" w:rsidRPr="00263FBE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AC0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Null Model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D88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1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093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2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0F0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3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426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4</w:t>
            </w:r>
          </w:p>
        </w:tc>
      </w:tr>
      <w:tr w:rsidR="003148B9" w:rsidRPr="003148B9" w14:paraId="4A4979F6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1DE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Variabl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7279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9AE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B38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200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BDC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6FB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170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F15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286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799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</w:tr>
      <w:tr w:rsidR="003148B9" w:rsidRPr="003148B9" w14:paraId="34FA91A9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9F9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onsta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054A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660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1E4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85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B6C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1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D063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43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7E3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1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B37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2.25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7C0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1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0C8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2.70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9E2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23)   </w:t>
            </w:r>
          </w:p>
        </w:tc>
      </w:tr>
      <w:tr w:rsidR="003148B9" w:rsidRPr="003148B9" w14:paraId="0557B929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DE4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tudent-leve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3A7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881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49B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B9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2B7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07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122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1D3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A5A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87C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3148B9" w:rsidRPr="003148B9" w14:paraId="0DD62F08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018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Gender (Female=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9B9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D4B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366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85F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CEB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EE1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DD5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811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10F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-0.01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04D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1)   </w:t>
            </w:r>
          </w:p>
        </w:tc>
      </w:tr>
      <w:tr w:rsidR="003148B9" w:rsidRPr="003148B9" w14:paraId="73CF5B29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FCA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709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E82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32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07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2DE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ACC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05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8C2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BF4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0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F93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4E2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0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121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0)   </w:t>
            </w:r>
          </w:p>
        </w:tc>
      </w:tr>
      <w:tr w:rsidR="003148B9" w:rsidRPr="003148B9" w14:paraId="412EC7B0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223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Number of IC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73A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0DB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C77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1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3ED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65B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1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E12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FCB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D6A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642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0.00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316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0)   </w:t>
            </w:r>
          </w:p>
        </w:tc>
      </w:tr>
      <w:tr w:rsidR="003148B9" w:rsidRPr="003148B9" w14:paraId="131CF1E0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817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Family satisfa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1DA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4E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82A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A1E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CF1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14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62F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E9B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4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C8B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2FF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4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C64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0)   </w:t>
            </w:r>
          </w:p>
        </w:tc>
      </w:tr>
      <w:tr w:rsidR="003148B9" w:rsidRPr="003148B9" w14:paraId="4C24F8E7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9A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hange of school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80B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CC4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455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DF0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702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378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E1B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727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12A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0.00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1E1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1)   </w:t>
            </w:r>
          </w:p>
        </w:tc>
      </w:tr>
      <w:tr w:rsidR="003148B9" w:rsidRPr="003148B9" w14:paraId="50482496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2D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2018 GP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D62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204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E1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414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089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837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65F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3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B1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106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0.03**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205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1)   </w:t>
            </w:r>
          </w:p>
        </w:tc>
      </w:tr>
      <w:tr w:rsidR="003148B9" w:rsidRPr="003148B9" w14:paraId="4E42143F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61C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Friends satisfa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1C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3C3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4B7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E80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4AC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A64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166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2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705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73A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2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CB2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1)   </w:t>
            </w:r>
          </w:p>
        </w:tc>
      </w:tr>
      <w:tr w:rsidR="003148B9" w:rsidRPr="003148B9" w14:paraId="2886198A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B8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Teachers social suppor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ACC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259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DC8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7DA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723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D1C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3CF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23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DE1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D0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23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6FE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2)   </w:t>
            </w:r>
          </w:p>
        </w:tc>
      </w:tr>
      <w:tr w:rsidR="003148B9" w:rsidRPr="003148B9" w14:paraId="4950ACF5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845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Fair norm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18A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8B5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C1C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DC9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274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B9B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92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418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09D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0.02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A4F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2)   </w:t>
            </w:r>
          </w:p>
        </w:tc>
      </w:tr>
      <w:tr w:rsidR="003148B9" w:rsidRPr="003148B9" w14:paraId="7DC6853E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32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Student particip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014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94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8CD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5E0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D3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62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0A8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17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CF7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C97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17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EE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2)   </w:t>
            </w:r>
          </w:p>
        </w:tc>
      </w:tr>
      <w:tr w:rsidR="003148B9" w:rsidRPr="003148B9" w14:paraId="0B64F0DE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91F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Threa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512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3E0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45C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39C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5B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0C3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49D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F9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DE7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0.01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51E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2)   </w:t>
            </w:r>
          </w:p>
        </w:tc>
      </w:tr>
      <w:tr w:rsidR="003148B9" w:rsidRPr="003148B9" w14:paraId="27D976A0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3D1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physic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011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7F6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BD0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802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C87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EC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3A3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2BB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31D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-0.01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286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1)   </w:t>
            </w:r>
          </w:p>
        </w:tc>
      </w:tr>
      <w:tr w:rsidR="003148B9" w:rsidRPr="003148B9" w14:paraId="144913C0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A56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sexu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382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252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0B5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A45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326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FF6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849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4AB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B26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0.03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551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2)   </w:t>
            </w:r>
          </w:p>
        </w:tc>
      </w:tr>
      <w:tr w:rsidR="003148B9" w:rsidRPr="003148B9" w14:paraId="54704766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AE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verb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C03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699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033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959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A89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371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5AD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-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390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9C5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-0.00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2E9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1)   </w:t>
            </w:r>
          </w:p>
        </w:tc>
      </w:tr>
      <w:tr w:rsidR="003148B9" w:rsidRPr="003148B9" w14:paraId="5AC6CDE5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E72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ceived teachers' well-be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78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C8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96D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27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D86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C5B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911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21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CFA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92B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21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F23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2)   </w:t>
            </w:r>
          </w:p>
        </w:tc>
      </w:tr>
      <w:tr w:rsidR="003148B9" w:rsidRPr="003148B9" w14:paraId="02AC94E4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5A09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Teacher-to-student victimizatio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E5E8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382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468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A9E3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F47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6C00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12F2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7D0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7D4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0.00  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D51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1)   </w:t>
            </w:r>
          </w:p>
        </w:tc>
      </w:tr>
      <w:tr w:rsidR="003148B9" w:rsidRPr="003148B9" w14:paraId="07036B49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ACA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chool-leve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0A2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BE0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0B6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47D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9E6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875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53A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E5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C0A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5C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3148B9" w:rsidRPr="003148B9" w14:paraId="51AF020D" w14:textId="77777777" w:rsidTr="003148B9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832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chool vulnerability index (reference: Low-vulnerability school)</w:t>
            </w:r>
          </w:p>
        </w:tc>
      </w:tr>
      <w:tr w:rsidR="003148B9" w:rsidRPr="003148B9" w14:paraId="11AEB016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7DDF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edium-vulnerability scho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A2FC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889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04F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636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40E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D47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3B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DEB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E4E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-0.01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44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 xml:space="preserve">(0.03)   </w:t>
            </w:r>
          </w:p>
        </w:tc>
      </w:tr>
      <w:tr w:rsidR="003148B9" w:rsidRPr="003148B9" w14:paraId="42CAE82B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E520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High-vulnerability scho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F21C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52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6D0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DE9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200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659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4E0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A21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78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0.04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A2F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 xml:space="preserve">(0.02)   </w:t>
            </w:r>
          </w:p>
        </w:tc>
      </w:tr>
      <w:tr w:rsidR="003148B9" w:rsidRPr="003148B9" w14:paraId="0C0805E9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93A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Total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872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B04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1D6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1C0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3A2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669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F9C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833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77A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0.13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B90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8)   </w:t>
            </w:r>
          </w:p>
        </w:tc>
      </w:tr>
      <w:tr w:rsidR="003148B9" w:rsidRPr="003148B9" w14:paraId="2F47E92F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7B7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Total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149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EF2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50A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4FE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B84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EBC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504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EB9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C94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4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A99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1)   </w:t>
            </w:r>
          </w:p>
        </w:tc>
      </w:tr>
      <w:tr w:rsidR="003148B9" w:rsidRPr="003148B9" w14:paraId="1249AFCD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6AD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ceived teachers' well-being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BD5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EF0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98F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345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BE8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479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7AC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6D9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F9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-0.03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AD0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6)   </w:t>
            </w:r>
          </w:p>
        </w:tc>
      </w:tr>
      <w:tr w:rsidR="003148B9" w:rsidRPr="003148B9" w14:paraId="34BB8A7C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FF4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Teacher-to-student victimization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016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C83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4F2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959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7B9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5E9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C80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BA7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4B3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-0.01  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E9A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(0.06)   </w:t>
            </w:r>
          </w:p>
        </w:tc>
      </w:tr>
      <w:tr w:rsidR="003148B9" w:rsidRPr="003148B9" w14:paraId="11024285" w14:textId="77777777" w:rsidTr="003148B9">
        <w:trPr>
          <w:trHeight w:val="294"/>
        </w:trPr>
        <w:tc>
          <w:tcPr>
            <w:tcW w:w="10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7B7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Variance components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90B1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Null Model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996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1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CE1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2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315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4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75C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6</w:t>
            </w:r>
          </w:p>
        </w:tc>
      </w:tr>
      <w:tr w:rsidR="003148B9" w:rsidRPr="003148B9" w14:paraId="5FCDDDB1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A44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tudent-level varia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5DC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63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7BE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57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6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3D2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CC5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5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008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EE5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32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764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308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32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2BC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10)</w:t>
            </w:r>
          </w:p>
        </w:tc>
      </w:tr>
      <w:tr w:rsidR="003148B9" w:rsidRPr="003148B9" w14:paraId="46AF6125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AC0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-level varianc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B6B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5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0FF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08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C11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2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1A5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06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7CE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EA2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05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C44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0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465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0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1EB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0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4BC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0.001)</w:t>
            </w:r>
          </w:p>
        </w:tc>
      </w:tr>
      <w:tr w:rsidR="003148B9" w:rsidRPr="003148B9" w14:paraId="7149D714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9D5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% Level 1 variance explained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BE5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Base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D2A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0.68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F9A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13.69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D2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48.4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D1D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48.37%</w:t>
            </w:r>
          </w:p>
        </w:tc>
      </w:tr>
      <w:tr w:rsidR="003148B9" w:rsidRPr="003148B9" w14:paraId="382E6556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206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% Level 2 variance explained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553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Base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5A3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50.99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13B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60.42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494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87.71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CA5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2.96%</w:t>
            </w:r>
          </w:p>
        </w:tc>
      </w:tr>
    </w:tbl>
    <w:p w14:paraId="5A9483DF" w14:textId="5AD62240" w:rsidR="00E65224" w:rsidRDefault="00E65224" w:rsidP="00E65224">
      <w:pPr>
        <w:rPr>
          <w:rFonts w:eastAsia="Times New Roman" w:cs="Times New Roman"/>
          <w:color w:val="000000"/>
          <w:szCs w:val="24"/>
          <w:lang w:eastAsia="es-CL"/>
        </w:rPr>
      </w:pPr>
      <w:r w:rsidRPr="000C3FD5">
        <w:rPr>
          <w:rFonts w:eastAsia="Calibri" w:cs="Times New Roman"/>
        </w:rPr>
        <w:t>Note: Standardized coefficients reported. Standard errors in parentheses. Explained variance compared to null model.</w:t>
      </w:r>
      <w:r w:rsidR="003148B9">
        <w:rPr>
          <w:rFonts w:eastAsia="Calibri" w:cs="Times New Roman"/>
        </w:rPr>
        <w:t xml:space="preserve">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5, 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1, *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.001</w:t>
      </w:r>
    </w:p>
    <w:p w14:paraId="38271694" w14:textId="78895C58" w:rsidR="003148B9" w:rsidRPr="002B4A57" w:rsidRDefault="003148B9" w:rsidP="003148B9">
      <w:pPr>
        <w:pStyle w:val="Ttulo1"/>
      </w:pPr>
      <w:r>
        <w:lastRenderedPageBreak/>
        <w:t>Supplementary Table 2.</w:t>
      </w:r>
    </w:p>
    <w:p w14:paraId="4E9A0036" w14:textId="5EC26608" w:rsidR="003148B9" w:rsidRDefault="003148B9" w:rsidP="003148B9">
      <w:pPr>
        <w:jc w:val="both"/>
        <w:rPr>
          <w:rFonts w:cs="Times New Roman"/>
          <w:i/>
          <w:iCs/>
        </w:rPr>
      </w:pPr>
      <w:r w:rsidRPr="000C3FD5">
        <w:rPr>
          <w:rFonts w:cs="Times New Roman"/>
          <w:i/>
          <w:iCs/>
        </w:rPr>
        <w:t xml:space="preserve">Summary of multi-level linear regression analysis for variables predicting </w:t>
      </w:r>
      <w:r w:rsidR="00C21748">
        <w:rPr>
          <w:rFonts w:cs="Times New Roman"/>
          <w:i/>
          <w:iCs/>
        </w:rPr>
        <w:t>s</w:t>
      </w:r>
      <w:r w:rsidRPr="000C3FD5">
        <w:rPr>
          <w:rFonts w:cs="Times New Roman"/>
          <w:i/>
          <w:iCs/>
        </w:rPr>
        <w:t xml:space="preserve">ocial </w:t>
      </w:r>
      <w:r>
        <w:rPr>
          <w:rFonts w:cs="Times New Roman"/>
          <w:i/>
          <w:iCs/>
        </w:rPr>
        <w:t>acceptance at school</w:t>
      </w:r>
      <w:r w:rsidRPr="000C3FD5">
        <w:rPr>
          <w:rFonts w:cs="Times New Roman"/>
          <w:i/>
          <w:iCs/>
        </w:rPr>
        <w:t xml:space="preserve"> at individual and school level (N=6,389 students at 212 schools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5"/>
        <w:gridCol w:w="500"/>
        <w:gridCol w:w="658"/>
        <w:gridCol w:w="714"/>
        <w:gridCol w:w="607"/>
        <w:gridCol w:w="714"/>
        <w:gridCol w:w="607"/>
        <w:gridCol w:w="714"/>
        <w:gridCol w:w="607"/>
        <w:gridCol w:w="714"/>
        <w:gridCol w:w="607"/>
      </w:tblGrid>
      <w:tr w:rsidR="003148B9" w:rsidRPr="003148B9" w14:paraId="0BC0A4B5" w14:textId="77777777" w:rsidTr="003148B9">
        <w:trPr>
          <w:trHeight w:val="288"/>
        </w:trPr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B1EC" w14:textId="77777777" w:rsidR="003148B9" w:rsidRPr="00263FBE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91C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Null Model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B65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1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F80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2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CE2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3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C0A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4</w:t>
            </w:r>
          </w:p>
        </w:tc>
      </w:tr>
      <w:tr w:rsidR="003148B9" w:rsidRPr="003148B9" w14:paraId="2BF31CE8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65A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Variabl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7B6D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799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DA35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1120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CADC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4212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EDC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5EE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BAB6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472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</w:tr>
      <w:tr w:rsidR="003148B9" w:rsidRPr="003148B9" w14:paraId="07B9ABAC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B36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onsta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E01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DCD5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78E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72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A1F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1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7AD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38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26E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1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55F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68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B92F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15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EA1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90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B68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33)</w:t>
            </w:r>
          </w:p>
        </w:tc>
      </w:tr>
      <w:tr w:rsidR="003148B9" w:rsidRPr="003148B9" w14:paraId="2A9421A5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894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tudent-leve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221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0F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CDE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BF4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E98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CF5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B9A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8B7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C1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7F59" w14:textId="77777777" w:rsidR="003148B9" w:rsidRPr="003148B9" w:rsidRDefault="003148B9" w:rsidP="003148B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CL" w:eastAsia="es-CL"/>
              </w:rPr>
              <w:t xml:space="preserve">            </w:t>
            </w:r>
          </w:p>
        </w:tc>
      </w:tr>
      <w:tr w:rsidR="003148B9" w:rsidRPr="003148B9" w14:paraId="30C648AB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862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Gender (Female=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03B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9DB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F4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6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719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B8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7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F29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D8C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5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6A0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F4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5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8D2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78663CD9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9BB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96C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001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949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4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AEE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DC8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4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837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84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3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AB5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5C9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58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2D189327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3BC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Number of IC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3CB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8D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493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393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80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99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32E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973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D2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7B1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</w:tr>
      <w:tr w:rsidR="003148B9" w:rsidRPr="003148B9" w14:paraId="6C75308D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F89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Family satisfa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B6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8EC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A0D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40A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493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4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807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D2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377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8D9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F75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</w:tr>
      <w:tr w:rsidR="003148B9" w:rsidRPr="003148B9" w14:paraId="6117013E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90E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hange of school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B52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4F3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094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01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CE9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4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8AC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03E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97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577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70C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31716B0A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930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2018 GP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FFF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661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5A4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E1B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20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5EC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E6F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6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501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A12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6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FEA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1EE83A58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1E7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Friends satisfa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D88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B0D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27C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EB3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3C4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06E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70C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6A7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171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7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042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48612036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0F7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Teachers social suppor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5B3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F57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CD3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7BE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77F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7FD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25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13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843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B31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13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E21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0B412EC0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96A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Fair norm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5E4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AD3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190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E6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66A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B7B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816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6CD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6FE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5A1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20EA8977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420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Student particip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154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5F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1AA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5CA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DF3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BA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7ED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B73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2F4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45E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388AD310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11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Threa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449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E1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414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6E1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945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75F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ADB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4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09E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698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4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C5E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57F7F47C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EEF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physic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77F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AD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FB5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2FF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243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8FB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9C9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5F0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C52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C1C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06F8CB70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1E0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sexu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CD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99D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A03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690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163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276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6C9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ED1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85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50D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073DA3B4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2E0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verb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828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9FF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601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82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AA0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4B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770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4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D91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12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4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58B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0C141435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D27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ceived teachers' well-be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C25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1D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8B2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7E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BC6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122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790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7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AE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DCF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6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80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2571EFD5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F04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Teacher-to-student victimizatio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728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1DB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639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EE8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73E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597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75E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5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622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401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5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1AEF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7B4E108E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76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chool-leve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66A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3CB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BBF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80A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F1B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F24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ED0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D72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AFD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AFE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3148B9" w:rsidRPr="003148B9" w14:paraId="6C0A772B" w14:textId="77777777" w:rsidTr="003148B9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024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chool vulnerability index (reference: Low-vulnerability school)</w:t>
            </w:r>
          </w:p>
        </w:tc>
      </w:tr>
      <w:tr w:rsidR="003148B9" w:rsidRPr="003148B9" w14:paraId="3FD566AA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A5EE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edium-vulnerability scho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784C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D77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0AF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363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B45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8D8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12F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94A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9C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64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  <w:t>(0.03)</w:t>
            </w:r>
          </w:p>
        </w:tc>
      </w:tr>
      <w:tr w:rsidR="003148B9" w:rsidRPr="003148B9" w14:paraId="5BEB9A4E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632B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High-vulnerability scho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5989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D2C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1FC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801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E2C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B1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8F7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845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57A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44D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  <w:t>(0.03)</w:t>
            </w:r>
          </w:p>
        </w:tc>
      </w:tr>
      <w:tr w:rsidR="003148B9" w:rsidRPr="003148B9" w14:paraId="0F1FF7CD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8BC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Total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11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4E9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BA6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9AF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F39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878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45E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0AF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2B6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0D2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10)</w:t>
            </w:r>
          </w:p>
        </w:tc>
      </w:tr>
      <w:tr w:rsidR="003148B9" w:rsidRPr="003148B9" w14:paraId="35356A11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2A6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Total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440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8FA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3FA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931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7DA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CD1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6EC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95F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5F3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4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EBC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3913AD3E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E52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ceived teachers' well-being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780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F42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FBF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5DF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24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6AC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C6B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D27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0E7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5A7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6)</w:t>
            </w:r>
          </w:p>
        </w:tc>
      </w:tr>
      <w:tr w:rsidR="003148B9" w:rsidRPr="003148B9" w14:paraId="7BB01644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F79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Teacher-to-student victimization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546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4A5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B6C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CB3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B04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8A8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85D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DF5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12A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8EE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8)</w:t>
            </w:r>
          </w:p>
        </w:tc>
      </w:tr>
      <w:tr w:rsidR="003148B9" w:rsidRPr="003148B9" w14:paraId="5521BC1B" w14:textId="77777777" w:rsidTr="003148B9">
        <w:trPr>
          <w:trHeight w:val="294"/>
        </w:trPr>
        <w:tc>
          <w:tcPr>
            <w:tcW w:w="10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285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Variance components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E576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228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53E2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39E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794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</w:tr>
      <w:tr w:rsidR="003148B9" w:rsidRPr="003148B9" w14:paraId="02D443BD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3D9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tudent-level varia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8A6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6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DAD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B41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59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64E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1C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5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1A0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E0C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5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C7C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023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5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EBF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7)</w:t>
            </w:r>
          </w:p>
        </w:tc>
      </w:tr>
      <w:tr w:rsidR="003148B9" w:rsidRPr="003148B9" w14:paraId="16AE1741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4C3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-level varianc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369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201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8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20FE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082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7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B37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3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3E5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7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230E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CDB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4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35E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D1B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4)</w:t>
            </w:r>
          </w:p>
        </w:tc>
      </w:tr>
      <w:tr w:rsidR="003148B9" w:rsidRPr="003148B9" w14:paraId="5286EB1A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D90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% Level 1 variance explained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A9A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ase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550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.16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32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.48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B96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3.74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E0F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3.58%</w:t>
            </w:r>
          </w:p>
        </w:tc>
      </w:tr>
      <w:tr w:rsidR="003148B9" w:rsidRPr="003148B9" w14:paraId="48C3B24A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303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% Level 2 variance explained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A94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ase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150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4.29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BB7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0.41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787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61.22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113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75.51%</w:t>
            </w:r>
          </w:p>
        </w:tc>
      </w:tr>
    </w:tbl>
    <w:p w14:paraId="3BAD99DC" w14:textId="4339E346" w:rsidR="003148B9" w:rsidRDefault="003148B9" w:rsidP="003148B9">
      <w:pPr>
        <w:rPr>
          <w:rFonts w:eastAsia="Times New Roman" w:cs="Times New Roman"/>
          <w:color w:val="000000"/>
          <w:szCs w:val="24"/>
          <w:lang w:eastAsia="es-CL"/>
        </w:rPr>
      </w:pPr>
      <w:r w:rsidRPr="000C3FD5">
        <w:rPr>
          <w:rFonts w:eastAsia="Calibri" w:cs="Times New Roman"/>
        </w:rPr>
        <w:t>Note: Standardized coefficients reported. Standard errors in parentheses. Explained variance compared to null model.</w:t>
      </w:r>
      <w:r>
        <w:rPr>
          <w:rFonts w:eastAsia="Calibri" w:cs="Times New Roman"/>
        </w:rPr>
        <w:t xml:space="preserve">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5, 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1, *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.001</w:t>
      </w:r>
    </w:p>
    <w:p w14:paraId="1ED0BDF0" w14:textId="77777777" w:rsidR="003148B9" w:rsidRDefault="003148B9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es-CL"/>
        </w:rPr>
      </w:pPr>
      <w:r>
        <w:rPr>
          <w:rFonts w:eastAsia="Times New Roman" w:cs="Times New Roman"/>
          <w:color w:val="000000"/>
          <w:szCs w:val="24"/>
          <w:lang w:eastAsia="es-CL"/>
        </w:rPr>
        <w:br w:type="page"/>
      </w:r>
    </w:p>
    <w:p w14:paraId="7ABAC4C0" w14:textId="069445E4" w:rsidR="003148B9" w:rsidRPr="002B4A57" w:rsidRDefault="003148B9" w:rsidP="003148B9">
      <w:pPr>
        <w:pStyle w:val="Ttulo1"/>
      </w:pPr>
      <w:r>
        <w:lastRenderedPageBreak/>
        <w:t>Supplementary Table 3.</w:t>
      </w:r>
    </w:p>
    <w:p w14:paraId="6A1AFB86" w14:textId="634222F8" w:rsidR="003148B9" w:rsidRDefault="003148B9" w:rsidP="003148B9">
      <w:pPr>
        <w:jc w:val="both"/>
        <w:rPr>
          <w:rFonts w:cs="Times New Roman"/>
          <w:i/>
          <w:iCs/>
        </w:rPr>
      </w:pPr>
      <w:r w:rsidRPr="000C3FD5">
        <w:rPr>
          <w:rFonts w:cs="Times New Roman"/>
          <w:i/>
          <w:iCs/>
        </w:rPr>
        <w:t xml:space="preserve">Summary of multi-level linear regression analysis for variables predicting </w:t>
      </w:r>
      <w:r w:rsidR="00C21748">
        <w:rPr>
          <w:rFonts w:cs="Times New Roman"/>
          <w:i/>
          <w:iCs/>
        </w:rPr>
        <w:t>s</w:t>
      </w:r>
      <w:r w:rsidRPr="000C3FD5">
        <w:rPr>
          <w:rFonts w:cs="Times New Roman"/>
          <w:i/>
          <w:iCs/>
        </w:rPr>
        <w:t xml:space="preserve">ocial </w:t>
      </w:r>
      <w:r>
        <w:rPr>
          <w:rFonts w:cs="Times New Roman"/>
          <w:i/>
          <w:iCs/>
        </w:rPr>
        <w:t>actualization at school</w:t>
      </w:r>
      <w:r w:rsidRPr="000C3FD5">
        <w:rPr>
          <w:rFonts w:cs="Times New Roman"/>
          <w:i/>
          <w:iCs/>
        </w:rPr>
        <w:t xml:space="preserve"> at individual and school level (N=6,389 students at 212 schools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5"/>
        <w:gridCol w:w="500"/>
        <w:gridCol w:w="658"/>
        <w:gridCol w:w="714"/>
        <w:gridCol w:w="607"/>
        <w:gridCol w:w="714"/>
        <w:gridCol w:w="607"/>
        <w:gridCol w:w="714"/>
        <w:gridCol w:w="607"/>
        <w:gridCol w:w="714"/>
        <w:gridCol w:w="607"/>
      </w:tblGrid>
      <w:tr w:rsidR="003148B9" w:rsidRPr="003148B9" w14:paraId="4232B7D0" w14:textId="77777777" w:rsidTr="003148B9">
        <w:trPr>
          <w:trHeight w:val="288"/>
        </w:trPr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4261" w14:textId="77777777" w:rsidR="003148B9" w:rsidRPr="00263FBE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886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Null Model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0F4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1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5A4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2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2C1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3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B8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4</w:t>
            </w:r>
          </w:p>
        </w:tc>
      </w:tr>
      <w:tr w:rsidR="003148B9" w:rsidRPr="003148B9" w14:paraId="0A28687D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27B6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Variabl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29C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B21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6382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F5C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C96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A6B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D2E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399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0525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4F7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</w:tr>
      <w:tr w:rsidR="003148B9" w:rsidRPr="003148B9" w14:paraId="5401F593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2CF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onsta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053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A28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4B4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80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4665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1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5F98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1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C00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1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912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2.56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53D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1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7AC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3.21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792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24)</w:t>
            </w:r>
          </w:p>
        </w:tc>
      </w:tr>
      <w:tr w:rsidR="003148B9" w:rsidRPr="003148B9" w14:paraId="683DC612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FBB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tudent-leve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A3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986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9BC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FEC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CC9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B4F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481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475" w14:textId="77777777" w:rsidR="003148B9" w:rsidRPr="003148B9" w:rsidRDefault="003148B9" w:rsidP="003148B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CL" w:eastAsia="es-CL"/>
              </w:rPr>
              <w:t xml:space="preserve">          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CEFE" w14:textId="77777777" w:rsidR="003148B9" w:rsidRPr="003148B9" w:rsidRDefault="003148B9" w:rsidP="003148B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D51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3148B9" w:rsidRPr="003148B9" w14:paraId="27EB8705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7DE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Gender (Female=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6D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B0E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210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6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C94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A54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9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7D0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F5B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6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6F1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1BB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6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55C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7D336172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93B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EFE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617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50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6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327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B3A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5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F9B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DEA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13A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612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140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0AE971F1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3A7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Number of IC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B2C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C00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D14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BF1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8C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0AE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52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15B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0B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D78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</w:tr>
      <w:tr w:rsidR="003148B9" w:rsidRPr="003148B9" w14:paraId="7F918570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EA9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Family satisfa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E7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890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ABE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94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F7A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11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D12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BF4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9A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265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EE0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</w:tr>
      <w:tr w:rsidR="003148B9" w:rsidRPr="003148B9" w14:paraId="3D01BB4D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266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hange of school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1C0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085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2B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4CD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B13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AF1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F79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AEE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87F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FE5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01D425A7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A4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2018 GP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5F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FAA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A28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B27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943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CF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273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46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F5C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E33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6F1E8499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3BA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Friends satisfa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FA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D4E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603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7C8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BFE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B72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F9C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1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09A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813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12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697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44475E87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78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Teachers social suppor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DF9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D6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A00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1DD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66C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619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FAF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53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A37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7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382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0545E7FA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2E9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Fair norm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56F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CC4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9C3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22F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BCB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A7E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003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9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19C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619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9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BE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166EBB34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1EB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Student particip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5F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7FC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7FA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463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6A9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02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7CF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13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63C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EC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13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D9A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7CCD67FD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841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Threa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79A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68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BBE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535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D8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EF1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240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B0A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28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96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287F29D9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39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physic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8DD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63C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92E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5D1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A4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FF4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9C6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3CC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50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874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605EECE9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441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sexu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E6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264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CF4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E3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E69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352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B36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94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0AA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135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4E2903BA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8D9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verb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01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5D1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18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518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B46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AF6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311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490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789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498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5F9B3B69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C7F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ceived teachers' well-be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4C6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F6A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EEB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A2C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59A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4B1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68A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44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AA7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118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44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961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6B7F05BF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30E6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Teacher-to-student victimizatio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D38E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A0F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4AE1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C4E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908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D85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0766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A16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07A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58F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19003E6E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608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chool-leve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FE4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C9B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DC0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E8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895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CA4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EAC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AE7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94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0CA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3148B9" w:rsidRPr="003148B9" w14:paraId="59C265B4" w14:textId="77777777" w:rsidTr="003148B9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AF7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chool vulnerability index (reference: Low-vulnerability school)</w:t>
            </w:r>
          </w:p>
        </w:tc>
      </w:tr>
      <w:tr w:rsidR="003148B9" w:rsidRPr="003148B9" w14:paraId="6B5FC96C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9A90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edium-vulnerability scho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3691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319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452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B3D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95B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900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65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354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F32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23D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3)</w:t>
            </w:r>
          </w:p>
        </w:tc>
      </w:tr>
      <w:tr w:rsidR="003148B9" w:rsidRPr="003148B9" w14:paraId="34910A28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22E7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High-vulnerability scho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E83C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2A5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F6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E13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FEC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059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26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4F2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AF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666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58D06BF8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75B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Total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283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1F3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6AE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466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CEC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A1F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A6F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3AB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031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2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289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8)</w:t>
            </w:r>
          </w:p>
        </w:tc>
      </w:tr>
      <w:tr w:rsidR="003148B9" w:rsidRPr="003148B9" w14:paraId="42749184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E2A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Total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3D0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85F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217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5F5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84A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60F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D85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8D8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98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B7B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094FA483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4AF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ceived teachers' well-being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FA0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30D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633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679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A6B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23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D5F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D26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998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91C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5)</w:t>
            </w:r>
          </w:p>
        </w:tc>
      </w:tr>
      <w:tr w:rsidR="003148B9" w:rsidRPr="003148B9" w14:paraId="6BA965CA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FCE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Teacher-to-student victimization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09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B54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16A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5D5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7F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83E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6B4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FA6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342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FFC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6)</w:t>
            </w:r>
          </w:p>
        </w:tc>
      </w:tr>
      <w:tr w:rsidR="003148B9" w:rsidRPr="003148B9" w14:paraId="5B49891F" w14:textId="77777777" w:rsidTr="003148B9">
        <w:trPr>
          <w:trHeight w:val="294"/>
        </w:trPr>
        <w:tc>
          <w:tcPr>
            <w:tcW w:w="10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DC0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Variance components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180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3593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BEA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78B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B85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</w:tr>
      <w:tr w:rsidR="003148B9" w:rsidRPr="003148B9" w14:paraId="7DA10672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531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tudent-level varia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514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65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F16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88A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65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9FB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5E5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6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EDD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A1E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3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E41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64D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3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F7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1)</w:t>
            </w:r>
          </w:p>
        </w:tc>
      </w:tr>
      <w:tr w:rsidR="003148B9" w:rsidRPr="003148B9" w14:paraId="41056F46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4B0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-level varianc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696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FCD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9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0D5B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3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BE5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6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DF88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783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5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89C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63F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C3F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4D3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1)</w:t>
            </w:r>
          </w:p>
        </w:tc>
      </w:tr>
      <w:tr w:rsidR="003148B9" w:rsidRPr="003148B9" w14:paraId="719C066B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B0C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% Level 1 variance explained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F7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ase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2A8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61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B89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7.75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452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41.49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FFB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41.49%</w:t>
            </w:r>
          </w:p>
        </w:tc>
      </w:tr>
      <w:tr w:rsidR="003148B9" w:rsidRPr="003148B9" w14:paraId="35091673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346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% Level 2 variance explained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92A4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ase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CD9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42.37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4499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50.85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F12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94.92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545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98.31%</w:t>
            </w:r>
          </w:p>
        </w:tc>
      </w:tr>
    </w:tbl>
    <w:p w14:paraId="28303499" w14:textId="16985F05" w:rsidR="003148B9" w:rsidRDefault="003148B9" w:rsidP="003148B9">
      <w:pPr>
        <w:rPr>
          <w:rFonts w:eastAsia="Times New Roman" w:cs="Times New Roman"/>
          <w:color w:val="000000"/>
          <w:szCs w:val="24"/>
          <w:lang w:eastAsia="es-CL"/>
        </w:rPr>
      </w:pPr>
      <w:r w:rsidRPr="000C3FD5">
        <w:rPr>
          <w:rFonts w:eastAsia="Calibri" w:cs="Times New Roman"/>
        </w:rPr>
        <w:t>Note: Standardized coefficients reported. Standard errors in parentheses. Explained variance compared to null model.</w:t>
      </w:r>
      <w:r>
        <w:rPr>
          <w:rFonts w:eastAsia="Calibri" w:cs="Times New Roman"/>
        </w:rPr>
        <w:t xml:space="preserve">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5, 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1, *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.001</w:t>
      </w:r>
    </w:p>
    <w:p w14:paraId="6E81F40B" w14:textId="77777777" w:rsidR="003148B9" w:rsidRDefault="003148B9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es-CL"/>
        </w:rPr>
      </w:pPr>
      <w:r>
        <w:rPr>
          <w:rFonts w:eastAsia="Times New Roman" w:cs="Times New Roman"/>
          <w:color w:val="000000"/>
          <w:szCs w:val="24"/>
          <w:lang w:eastAsia="es-CL"/>
        </w:rPr>
        <w:br w:type="page"/>
      </w:r>
    </w:p>
    <w:p w14:paraId="5C5EA128" w14:textId="09F31198" w:rsidR="003148B9" w:rsidRPr="002B4A57" w:rsidRDefault="003148B9" w:rsidP="003148B9">
      <w:pPr>
        <w:pStyle w:val="Ttulo1"/>
      </w:pPr>
      <w:r>
        <w:lastRenderedPageBreak/>
        <w:t>Supplementary Table 4.</w:t>
      </w:r>
    </w:p>
    <w:p w14:paraId="355951A0" w14:textId="75FBE714" w:rsidR="003148B9" w:rsidRDefault="003148B9" w:rsidP="003148B9">
      <w:pPr>
        <w:jc w:val="both"/>
        <w:rPr>
          <w:rFonts w:cs="Times New Roman"/>
          <w:i/>
          <w:iCs/>
        </w:rPr>
      </w:pPr>
      <w:r w:rsidRPr="000C3FD5">
        <w:rPr>
          <w:rFonts w:cs="Times New Roman"/>
          <w:i/>
          <w:iCs/>
        </w:rPr>
        <w:t xml:space="preserve">Summary of multi-level linear regression analysis for variables predicting </w:t>
      </w:r>
      <w:r w:rsidR="00C21748">
        <w:rPr>
          <w:rFonts w:cs="Times New Roman"/>
          <w:i/>
          <w:iCs/>
        </w:rPr>
        <w:t>s</w:t>
      </w:r>
      <w:bookmarkStart w:id="0" w:name="_GoBack"/>
      <w:bookmarkEnd w:id="0"/>
      <w:r w:rsidRPr="000C3FD5">
        <w:rPr>
          <w:rFonts w:cs="Times New Roman"/>
          <w:i/>
          <w:iCs/>
        </w:rPr>
        <w:t xml:space="preserve">ocial </w:t>
      </w:r>
      <w:r>
        <w:rPr>
          <w:rFonts w:cs="Times New Roman"/>
          <w:i/>
          <w:iCs/>
        </w:rPr>
        <w:t>coherence at school</w:t>
      </w:r>
      <w:r w:rsidRPr="000C3FD5">
        <w:rPr>
          <w:rFonts w:cs="Times New Roman"/>
          <w:i/>
          <w:iCs/>
        </w:rPr>
        <w:t xml:space="preserve"> at individual and school level (N=6,389 students at 212 schools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5"/>
        <w:gridCol w:w="500"/>
        <w:gridCol w:w="658"/>
        <w:gridCol w:w="714"/>
        <w:gridCol w:w="607"/>
        <w:gridCol w:w="714"/>
        <w:gridCol w:w="607"/>
        <w:gridCol w:w="714"/>
        <w:gridCol w:w="607"/>
        <w:gridCol w:w="714"/>
        <w:gridCol w:w="607"/>
      </w:tblGrid>
      <w:tr w:rsidR="003148B9" w:rsidRPr="003148B9" w14:paraId="1D003463" w14:textId="77777777" w:rsidTr="003148B9">
        <w:trPr>
          <w:trHeight w:val="288"/>
        </w:trPr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853E" w14:textId="77777777" w:rsidR="003148B9" w:rsidRPr="00263FBE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5F6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Null Model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085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1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9E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2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630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3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B9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odel 4</w:t>
            </w:r>
          </w:p>
        </w:tc>
      </w:tr>
      <w:tr w:rsidR="003148B9" w:rsidRPr="003148B9" w14:paraId="260B7652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8AF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Variabl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E6C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E08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16B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965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473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115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273A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B8BD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147A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56A4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(SE)</w:t>
            </w:r>
          </w:p>
        </w:tc>
      </w:tr>
      <w:tr w:rsidR="003148B9" w:rsidRPr="003148B9" w14:paraId="6F19E6AB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EEC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onsta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1EFC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774D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18A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1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0692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10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D6A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1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DA0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1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5C5F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93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6DA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16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F707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.24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2B5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28)</w:t>
            </w:r>
          </w:p>
        </w:tc>
      </w:tr>
      <w:tr w:rsidR="003148B9" w:rsidRPr="003148B9" w14:paraId="56EF9E4B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DF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tudent-leve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2FC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622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0D8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664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BBA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FE8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889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D2E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3A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DB3" w14:textId="77777777" w:rsidR="003148B9" w:rsidRPr="003148B9" w:rsidRDefault="003148B9" w:rsidP="003148B9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CL" w:eastAsia="es-CL"/>
              </w:rPr>
              <w:t xml:space="preserve">            </w:t>
            </w:r>
          </w:p>
        </w:tc>
      </w:tr>
      <w:tr w:rsidR="003148B9" w:rsidRPr="003148B9" w14:paraId="2FE25676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7D3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Gender (Female=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466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4E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7D6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10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F66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702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11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9FB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940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7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CB0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D13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7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08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3327F8C8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C84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3CB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E1B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196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063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539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432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902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FA1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4C5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62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283105FA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DF7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Number of IC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4ED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9FA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A4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2E2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E55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C80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EF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DBE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230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C16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</w:tr>
      <w:tr w:rsidR="003148B9" w:rsidRPr="003148B9" w14:paraId="1A240EB0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09D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Family satisfa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0B3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365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4B8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213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81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3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40D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211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56E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DD2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A11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)</w:t>
            </w:r>
          </w:p>
        </w:tc>
      </w:tr>
      <w:tr w:rsidR="003148B9" w:rsidRPr="003148B9" w14:paraId="111F61DD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231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Change of school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240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947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496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ED0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D06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6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55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115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3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596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F6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3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5C4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7833F408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27D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2018 GP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153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AC6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B13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0F6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B16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346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1C8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10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0B7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921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9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D0D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558DB421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DEB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Friends satisfac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51B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2EA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8D9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BA4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79F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40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5FE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4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A97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08A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221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70E48AF3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45C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Teachers social suppor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E3C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D04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962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25E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7FD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13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04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BB8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967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039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3D477244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770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Fair norm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016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3B9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E1E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30C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6F0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46F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38A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5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D88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A9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5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71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57E7F46D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790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Student particip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426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7E9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A63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F1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3C7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11D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AF0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40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0AE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B0D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5EDFDB98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E3C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Threat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E52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6BF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8F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639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ED4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4FD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6D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DC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21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8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FEF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3278DCB4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2C1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physic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27F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F7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492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FD6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CD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218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2B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129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5EC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D0A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650E4B40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C22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sexu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270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62E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47A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FA4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83F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EB0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6A4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D2A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E30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4A4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76710904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BEB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verba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BAD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72A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9B7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C95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254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1FF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B33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B59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658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0B4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17791A91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CC1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ceived teachers' well-be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C4D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B1C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8C7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5A8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D1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634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49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5AE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706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492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3F41DF74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F0A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Teacher-to-student victimizatio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6D6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567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00F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14B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9C8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BE0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334C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7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C005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123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7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246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)</w:t>
            </w:r>
          </w:p>
        </w:tc>
      </w:tr>
      <w:tr w:rsidR="003148B9" w:rsidRPr="003148B9" w14:paraId="2C4203A3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7C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chool-leve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014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97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7B0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F33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806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EFD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3E2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B5E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56E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EE4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3148B9" w:rsidRPr="003148B9" w14:paraId="39239147" w14:textId="77777777" w:rsidTr="003148B9">
        <w:trPr>
          <w:trHeight w:val="28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5DC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School vulnerability index (reference: Low-vulnerability school)</w:t>
            </w:r>
          </w:p>
        </w:tc>
      </w:tr>
      <w:tr w:rsidR="003148B9" w:rsidRPr="003148B9" w14:paraId="3341DCDB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1475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Medium-vulnerability scho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80CE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306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E4B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45B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08A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A45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B97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902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E90E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A37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3)</w:t>
            </w:r>
          </w:p>
        </w:tc>
      </w:tr>
      <w:tr w:rsidR="003148B9" w:rsidRPr="003148B9" w14:paraId="5605080E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821F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High-vulnerability schoo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9A75" w14:textId="77777777" w:rsidR="003148B9" w:rsidRPr="003148B9" w:rsidRDefault="003148B9" w:rsidP="003148B9">
            <w:pPr>
              <w:spacing w:before="0" w:after="0"/>
              <w:ind w:firstLineChars="200" w:firstLine="32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410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F278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D26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64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745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F41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19A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21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D12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3)</w:t>
            </w:r>
          </w:p>
        </w:tc>
      </w:tr>
      <w:tr w:rsidR="003148B9" w:rsidRPr="003148B9" w14:paraId="7E287F29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EC1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 climate - Total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CA2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22E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68A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0CA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87F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CD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D51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651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2B7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82D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9)</w:t>
            </w:r>
          </w:p>
        </w:tc>
      </w:tr>
      <w:tr w:rsidR="003148B9" w:rsidRPr="003148B9" w14:paraId="28714CE4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562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er victimization - Total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208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40E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5C0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FD7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C40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EA3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A66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A61F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DD2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3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547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2)</w:t>
            </w:r>
          </w:p>
        </w:tc>
      </w:tr>
      <w:tr w:rsidR="003148B9" w:rsidRPr="003148B9" w14:paraId="75010D5A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988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Perceived teachers' well-being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3FE5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DC0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D0D7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941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CA83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D81D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7FD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00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405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9C60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5)</w:t>
            </w:r>
          </w:p>
        </w:tc>
      </w:tr>
      <w:tr w:rsidR="003148B9" w:rsidRPr="003148B9" w14:paraId="597F0104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26E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Teacher-to-student victimization (school averag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A42B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D23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BA6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E7E0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5504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4FBA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3AC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DF6E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5CB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-0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FB7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7)</w:t>
            </w:r>
          </w:p>
        </w:tc>
      </w:tr>
      <w:tr w:rsidR="003148B9" w:rsidRPr="003148B9" w14:paraId="7A8ED74A" w14:textId="77777777" w:rsidTr="003148B9">
        <w:trPr>
          <w:trHeight w:val="294"/>
        </w:trPr>
        <w:tc>
          <w:tcPr>
            <w:tcW w:w="10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D409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Variance components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587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254B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8F3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996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EFC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 </w:t>
            </w:r>
          </w:p>
        </w:tc>
      </w:tr>
      <w:tr w:rsidR="003148B9" w:rsidRPr="003148B9" w14:paraId="1AAA37F3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EB6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tudent-level varia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EDA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5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40C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20A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5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D17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675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5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8B41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2E22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46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8905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6746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46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B5F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15)</w:t>
            </w:r>
          </w:p>
        </w:tc>
      </w:tr>
      <w:tr w:rsidR="003148B9" w:rsidRPr="003148B9" w14:paraId="5087ACC6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2FFC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School-level varianc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A9C0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E2B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5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6ED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A25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5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1F60C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F489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4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A253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1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30CC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3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AE3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0.00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6D3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(0.003)</w:t>
            </w:r>
          </w:p>
        </w:tc>
      </w:tr>
      <w:tr w:rsidR="003148B9" w:rsidRPr="003148B9" w14:paraId="4F65D696" w14:textId="77777777" w:rsidTr="003148B9">
        <w:trPr>
          <w:trHeight w:val="288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00F1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% Level 1 variance explained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15A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ase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4D4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.17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A1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2.15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435D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9.20%</w:t>
            </w:r>
          </w:p>
        </w:tc>
        <w:tc>
          <w:tcPr>
            <w:tcW w:w="78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2CE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9.20%</w:t>
            </w:r>
          </w:p>
        </w:tc>
      </w:tr>
      <w:tr w:rsidR="003148B9" w:rsidRPr="003148B9" w14:paraId="5CC25FC3" w14:textId="77777777" w:rsidTr="003148B9">
        <w:trPr>
          <w:trHeight w:val="294"/>
        </w:trPr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62092" w14:textId="77777777" w:rsidR="003148B9" w:rsidRPr="003148B9" w:rsidRDefault="003148B9" w:rsidP="003148B9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% Level 2 variance explained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C3FFA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Base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49D7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3.57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85C8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14.29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5133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50.00%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01FF" w14:textId="77777777" w:rsidR="003148B9" w:rsidRPr="003148B9" w:rsidRDefault="003148B9" w:rsidP="003148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</w:pPr>
            <w:r w:rsidRPr="003148B9">
              <w:rPr>
                <w:rFonts w:eastAsia="Times New Roman" w:cs="Times New Roman"/>
                <w:color w:val="000000"/>
                <w:sz w:val="16"/>
                <w:szCs w:val="16"/>
                <w:lang w:val="es-CL" w:eastAsia="es-CL"/>
              </w:rPr>
              <w:t>67.86%</w:t>
            </w:r>
          </w:p>
        </w:tc>
      </w:tr>
    </w:tbl>
    <w:p w14:paraId="63ECCC49" w14:textId="238159E1" w:rsidR="003148B9" w:rsidRPr="003148B9" w:rsidRDefault="003148B9" w:rsidP="00E65224">
      <w:pPr>
        <w:rPr>
          <w:rFonts w:eastAsia="Times New Roman" w:cs="Times New Roman"/>
          <w:color w:val="000000"/>
          <w:szCs w:val="24"/>
          <w:lang w:eastAsia="es-CL"/>
        </w:rPr>
      </w:pPr>
      <w:r w:rsidRPr="000C3FD5">
        <w:rPr>
          <w:rFonts w:eastAsia="Calibri" w:cs="Times New Roman"/>
        </w:rPr>
        <w:t>Note: Standardized coefficients reported. Standard errors in parentheses. Explained variance compared to null model.</w:t>
      </w:r>
      <w:r>
        <w:rPr>
          <w:rFonts w:eastAsia="Calibri" w:cs="Times New Roman"/>
        </w:rPr>
        <w:t xml:space="preserve">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5, 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 .01, ***</w:t>
      </w:r>
      <w:r w:rsidRPr="003148B9">
        <w:rPr>
          <w:rFonts w:eastAsia="Times New Roman" w:cs="Times New Roman"/>
          <w:i/>
          <w:color w:val="000000"/>
          <w:szCs w:val="24"/>
          <w:lang w:eastAsia="es-CL"/>
        </w:rPr>
        <w:t xml:space="preserve">p </w:t>
      </w:r>
      <w:r w:rsidRPr="003148B9">
        <w:rPr>
          <w:rFonts w:eastAsia="Times New Roman" w:cs="Times New Roman"/>
          <w:color w:val="000000"/>
          <w:szCs w:val="24"/>
          <w:lang w:eastAsia="es-CL"/>
        </w:rPr>
        <w:t>&lt;.001</w:t>
      </w:r>
    </w:p>
    <w:p w14:paraId="0E93E1C6" w14:textId="77777777" w:rsidR="00E65224" w:rsidRDefault="00E65224" w:rsidP="00E65224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8715EA" w14:textId="77777777" w:rsidR="00F6386A" w:rsidRDefault="00F6386A" w:rsidP="00117666">
      <w:pPr>
        <w:spacing w:after="0"/>
      </w:pPr>
      <w:r>
        <w:separator/>
      </w:r>
    </w:p>
  </w:endnote>
  <w:endnote w:type="continuationSeparator" w:id="0">
    <w:p w14:paraId="02250E99" w14:textId="77777777" w:rsidR="00F6386A" w:rsidRDefault="00F638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9E717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17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B9E717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174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8597CF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217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8597CF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2174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C06BD4" w14:textId="77777777" w:rsidR="00F6386A" w:rsidRDefault="00F6386A" w:rsidP="00117666">
      <w:pPr>
        <w:spacing w:after="0"/>
      </w:pPr>
      <w:r>
        <w:separator/>
      </w:r>
    </w:p>
  </w:footnote>
  <w:footnote w:type="continuationSeparator" w:id="0">
    <w:p w14:paraId="2B4B454E" w14:textId="77777777" w:rsidR="00F6386A" w:rsidRDefault="00F638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3FBE"/>
    <w:rsid w:val="00267D18"/>
    <w:rsid w:val="00274347"/>
    <w:rsid w:val="002868E2"/>
    <w:rsid w:val="002869C3"/>
    <w:rsid w:val="002936E4"/>
    <w:rsid w:val="002B4A57"/>
    <w:rsid w:val="002C74CA"/>
    <w:rsid w:val="003123F4"/>
    <w:rsid w:val="003148B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0A1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174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224"/>
    <w:rsid w:val="00E866C9"/>
    <w:rsid w:val="00EA3D3C"/>
    <w:rsid w:val="00EC090A"/>
    <w:rsid w:val="00ED20B5"/>
    <w:rsid w:val="00F46900"/>
    <w:rsid w:val="00F61D89"/>
    <w:rsid w:val="00F6386A"/>
    <w:rsid w:val="00FC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84AD48-4AC7-4006-8F49-A6A45B976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461</Words>
  <Characters>8329</Characters>
  <Application>Microsoft Office Word</Application>
  <DocSecurity>0</DocSecurity>
  <Lines>69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rónica López Leiva</cp:lastModifiedBy>
  <cp:revision>3</cp:revision>
  <cp:lastPrinted>2013-10-03T12:51:00Z</cp:lastPrinted>
  <dcterms:created xsi:type="dcterms:W3CDTF">2021-01-03T19:09:00Z</dcterms:created>
  <dcterms:modified xsi:type="dcterms:W3CDTF">2021-01-03T19:10:00Z</dcterms:modified>
</cp:coreProperties>
</file>